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1382"/>
        <w:gridCol w:w="1382"/>
        <w:gridCol w:w="1382"/>
        <w:gridCol w:w="1383"/>
        <w:gridCol w:w="951"/>
      </w:tblGrid>
      <w:tr w:rsidR="00D34204" w:rsidRPr="00C66942" w14:paraId="379278FB" w14:textId="77777777" w:rsidTr="00D34204">
        <w:tc>
          <w:tcPr>
            <w:tcW w:w="88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3484A" w14:textId="77777777" w:rsidR="00D34204" w:rsidRPr="002150E1" w:rsidRDefault="00D34204" w:rsidP="00B66963">
            <w:pPr>
              <w:spacing w:line="276" w:lineRule="auto"/>
              <w:rPr>
                <w:b/>
              </w:rPr>
            </w:pPr>
            <w:bookmarkStart w:id="0" w:name="_GoBack"/>
            <w:bookmarkEnd w:id="0"/>
            <w:r w:rsidRPr="002150E1"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r w:rsidRPr="002150E1">
              <w:rPr>
                <w:b/>
              </w:rPr>
              <w:t xml:space="preserve">1. </w:t>
            </w:r>
          </w:p>
          <w:p w14:paraId="4BA94395" w14:textId="77777777" w:rsidR="00D34204" w:rsidRPr="00C66942" w:rsidRDefault="00D34204" w:rsidP="00B66963">
            <w:pPr>
              <w:spacing w:line="276" w:lineRule="auto"/>
            </w:pPr>
            <w:r>
              <w:rPr>
                <w:sz w:val="20"/>
              </w:rPr>
              <w:t>Patient clinical</w:t>
            </w:r>
            <w:r w:rsidRPr="002150E1">
              <w:rPr>
                <w:sz w:val="20"/>
              </w:rPr>
              <w:t xml:space="preserve"> characteristics</w:t>
            </w:r>
            <w:r>
              <w:rPr>
                <w:sz w:val="20"/>
              </w:rPr>
              <w:t xml:space="preserve"> according to disease group (n = 79</w:t>
            </w:r>
            <w:r w:rsidRPr="002150E1">
              <w:rPr>
                <w:sz w:val="20"/>
              </w:rPr>
              <w:t>)</w:t>
            </w:r>
          </w:p>
        </w:tc>
      </w:tr>
      <w:tr w:rsidR="00D34204" w:rsidRPr="001A7B6F" w14:paraId="19267666" w14:textId="77777777" w:rsidTr="00D3420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380476" w14:textId="77777777" w:rsidR="00D34204" w:rsidRPr="001A7B6F" w:rsidRDefault="00D34204" w:rsidP="00B6696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0FDD16" w14:textId="77777777" w:rsidR="00D34204" w:rsidRPr="001A7B6F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A7B6F">
              <w:rPr>
                <w:sz w:val="20"/>
                <w:szCs w:val="20"/>
              </w:rPr>
              <w:t>HC</w:t>
            </w:r>
          </w:p>
          <w:p w14:paraId="0CA17401" w14:textId="77777777" w:rsidR="00D34204" w:rsidRPr="001A7B6F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0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EC0A21" w14:textId="77777777" w:rsidR="00D34204" w:rsidRPr="001A7B6F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A7B6F">
              <w:rPr>
                <w:sz w:val="20"/>
                <w:szCs w:val="20"/>
              </w:rPr>
              <w:t>DM</w:t>
            </w:r>
          </w:p>
          <w:p w14:paraId="024D5D92" w14:textId="77777777" w:rsidR="00D34204" w:rsidRPr="001A7B6F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1A7B6F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0B6BC0" w14:textId="77777777" w:rsidR="00D34204" w:rsidRPr="001A7B6F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A7B6F">
              <w:rPr>
                <w:sz w:val="20"/>
                <w:szCs w:val="20"/>
              </w:rPr>
              <w:t>TB</w:t>
            </w:r>
          </w:p>
          <w:p w14:paraId="6A318A0E" w14:textId="77777777" w:rsidR="00D34204" w:rsidRPr="001A7B6F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1A7B6F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8A1BAC" w14:textId="77777777" w:rsidR="00D34204" w:rsidRPr="001A7B6F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A7B6F">
              <w:rPr>
                <w:sz w:val="20"/>
                <w:szCs w:val="20"/>
              </w:rPr>
              <w:t>TB-DM</w:t>
            </w:r>
          </w:p>
          <w:p w14:paraId="12544E22" w14:textId="77777777" w:rsidR="00D34204" w:rsidRPr="001A7B6F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9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462E1E" w14:textId="77777777" w:rsidR="00D34204" w:rsidRPr="001A7B6F" w:rsidRDefault="00D34204" w:rsidP="00B66963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  <w:p w14:paraId="6A63FE7A" w14:textId="77777777" w:rsidR="00D34204" w:rsidRPr="001A7B6F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A7B6F">
              <w:rPr>
                <w:i/>
                <w:sz w:val="20"/>
                <w:szCs w:val="20"/>
              </w:rPr>
              <w:t>p</w:t>
            </w:r>
            <w:r w:rsidRPr="001A7B6F">
              <w:rPr>
                <w:sz w:val="20"/>
                <w:szCs w:val="20"/>
              </w:rPr>
              <w:t>-value</w:t>
            </w:r>
          </w:p>
        </w:tc>
      </w:tr>
      <w:tr w:rsidR="00D34204" w:rsidRPr="001A7B6F" w14:paraId="26016E66" w14:textId="77777777" w:rsidTr="00D34204"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98E5FE" w14:textId="77777777" w:rsidR="00D34204" w:rsidRPr="001A7B6F" w:rsidRDefault="00D34204" w:rsidP="00B6696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: Coloured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BC314A" w14:textId="77777777" w:rsidR="00D34204" w:rsidRPr="001A7B6F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20 (100%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BBD301" w14:textId="77777777" w:rsidR="00D34204" w:rsidRPr="001A7B6F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20 (100%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9A8F26" w14:textId="77777777" w:rsidR="00D34204" w:rsidRPr="001A7B6F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20 (95%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729114" w14:textId="77777777" w:rsidR="00D34204" w:rsidRPr="001A7B6F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19 (100%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3471DF" w14:textId="77777777" w:rsidR="00D34204" w:rsidRPr="001A7B6F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4</w:t>
            </w:r>
          </w:p>
        </w:tc>
      </w:tr>
      <w:tr w:rsidR="00D34204" w:rsidRPr="001A7B6F" w14:paraId="6DA285FD" w14:textId="77777777" w:rsidTr="00D3420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51899" w14:textId="77777777" w:rsidR="00D34204" w:rsidRPr="001A7B6F" w:rsidRDefault="00D34204" w:rsidP="00B66963">
            <w:pPr>
              <w:spacing w:line="276" w:lineRule="auto"/>
              <w:rPr>
                <w:sz w:val="20"/>
                <w:szCs w:val="20"/>
              </w:rPr>
            </w:pPr>
            <w:r w:rsidRPr="001A7B6F">
              <w:rPr>
                <w:sz w:val="20"/>
                <w:szCs w:val="20"/>
              </w:rPr>
              <w:t>Sex (male/female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D5B62" w14:textId="77777777" w:rsidR="00D34204" w:rsidRPr="001A7B6F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1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7821D" w14:textId="77777777" w:rsidR="00D34204" w:rsidRPr="001A7B6F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1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75F44" w14:textId="77777777" w:rsidR="00D34204" w:rsidRPr="001A7B6F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E672E" w14:textId="77777777" w:rsidR="00D34204" w:rsidRPr="001A7B6F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92162" w14:textId="77777777" w:rsidR="00D34204" w:rsidRPr="001A7B6F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2</w:t>
            </w:r>
          </w:p>
        </w:tc>
      </w:tr>
      <w:tr w:rsidR="00D34204" w:rsidRPr="001A7B6F" w14:paraId="7D2D4FE5" w14:textId="77777777" w:rsidTr="00D3420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2F80" w14:textId="77777777" w:rsidR="00D34204" w:rsidRPr="001A7B6F" w:rsidRDefault="00D34204" w:rsidP="00B66963">
            <w:pPr>
              <w:spacing w:line="276" w:lineRule="auto"/>
              <w:rPr>
                <w:sz w:val="20"/>
                <w:szCs w:val="20"/>
              </w:rPr>
            </w:pPr>
            <w:r w:rsidRPr="001A7B6F">
              <w:rPr>
                <w:sz w:val="20"/>
                <w:szCs w:val="20"/>
              </w:rPr>
              <w:t>Age (years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A0D40" w14:textId="77777777" w:rsidR="00D34204" w:rsidRPr="001A7B6F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 ± 9.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B4296" w14:textId="77777777" w:rsidR="00D34204" w:rsidRPr="001A7B6F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8 ± 12.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67BBC" w14:textId="77777777" w:rsidR="00D34204" w:rsidRPr="001A7B6F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7 ± 8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5D642" w14:textId="77777777" w:rsidR="00D34204" w:rsidRPr="001A7B6F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8 ± 10.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9584C" w14:textId="77777777" w:rsidR="00D34204" w:rsidRPr="001A7B6F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D34204" w:rsidRPr="001A7B6F" w14:paraId="7FA7C199" w14:textId="77777777" w:rsidTr="00D3420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F00CC" w14:textId="77777777" w:rsidR="00D34204" w:rsidRPr="001A7B6F" w:rsidRDefault="00D34204" w:rsidP="00B66963">
            <w:pPr>
              <w:spacing w:line="276" w:lineRule="auto"/>
              <w:rPr>
                <w:sz w:val="20"/>
                <w:szCs w:val="20"/>
              </w:rPr>
            </w:pPr>
            <w:r w:rsidRPr="001A7B6F">
              <w:rPr>
                <w:sz w:val="20"/>
                <w:szCs w:val="20"/>
              </w:rPr>
              <w:t>BMI (kg/m</w:t>
            </w:r>
            <w:r w:rsidRPr="001A7B6F">
              <w:rPr>
                <w:sz w:val="20"/>
                <w:szCs w:val="20"/>
                <w:vertAlign w:val="superscript"/>
              </w:rPr>
              <w:t>2</w:t>
            </w:r>
            <w:r w:rsidRPr="001A7B6F">
              <w:rPr>
                <w:sz w:val="20"/>
                <w:szCs w:val="20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E6EA6" w14:textId="77777777" w:rsidR="00D34204" w:rsidRPr="001A7B6F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 ± 7.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7964C" w14:textId="77777777" w:rsidR="00D34204" w:rsidRPr="001A7B6F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 ± 6.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D99BB" w14:textId="77777777" w:rsidR="00D34204" w:rsidRPr="001A7B6F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 ± 3.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F76A5" w14:textId="77777777" w:rsidR="00D34204" w:rsidRPr="001A7B6F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 ± 4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77E5E" w14:textId="77777777" w:rsidR="00D34204" w:rsidRPr="001A7B6F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65EF5">
              <w:rPr>
                <w:sz w:val="20"/>
                <w:szCs w:val="20"/>
              </w:rPr>
              <w:t>&lt; 0.001</w:t>
            </w:r>
          </w:p>
        </w:tc>
      </w:tr>
      <w:tr w:rsidR="00D34204" w:rsidRPr="001A7B6F" w14:paraId="523F2439" w14:textId="77777777" w:rsidTr="00D3420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B0889" w14:textId="77777777" w:rsidR="00D34204" w:rsidRPr="001A7B6F" w:rsidRDefault="00D34204" w:rsidP="00B66963">
            <w:pPr>
              <w:spacing w:line="276" w:lineRule="auto"/>
              <w:rPr>
                <w:sz w:val="20"/>
                <w:szCs w:val="20"/>
              </w:rPr>
            </w:pPr>
            <w:r w:rsidRPr="0092281C">
              <w:rPr>
                <w:sz w:val="20"/>
                <w:szCs w:val="20"/>
              </w:rPr>
              <w:t>HbA1c (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356A5" w14:textId="77777777" w:rsidR="00D34204" w:rsidRPr="001A7B6F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 ± 0.3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FE0D8" w14:textId="77777777" w:rsidR="00D34204" w:rsidRPr="0092281C" w:rsidRDefault="00D34204" w:rsidP="00B66963">
            <w:pPr>
              <w:spacing w:line="276" w:lineRule="auto"/>
              <w:jc w:val="center"/>
              <w:rPr>
                <w:sz w:val="20"/>
                <w:szCs w:val="20"/>
                <w:vertAlign w:val="superscript"/>
                <w:lang w:val="nl-NL"/>
              </w:rPr>
            </w:pPr>
            <w:r>
              <w:rPr>
                <w:sz w:val="20"/>
                <w:szCs w:val="20"/>
              </w:rPr>
              <w:t>10.0 ± 2.3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17D56" w14:textId="77777777" w:rsidR="00D34204" w:rsidRPr="001A7B6F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 ± 0.3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20EED" w14:textId="77777777" w:rsidR="00D34204" w:rsidRPr="001A7B6F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 ± 2.6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38D44" w14:textId="77777777" w:rsidR="00D34204" w:rsidRPr="001A7B6F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65EF5">
              <w:rPr>
                <w:sz w:val="20"/>
                <w:szCs w:val="20"/>
              </w:rPr>
              <w:t>&lt; 0.001</w:t>
            </w:r>
          </w:p>
        </w:tc>
      </w:tr>
      <w:tr w:rsidR="00D34204" w:rsidRPr="00565EF5" w14:paraId="17E04307" w14:textId="77777777" w:rsidTr="00D3420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D733A" w14:textId="77777777" w:rsidR="00D34204" w:rsidRPr="00565EF5" w:rsidRDefault="00D34204" w:rsidP="00B66963">
            <w:pPr>
              <w:spacing w:line="276" w:lineRule="auto"/>
              <w:rPr>
                <w:sz w:val="20"/>
                <w:szCs w:val="20"/>
              </w:rPr>
            </w:pPr>
            <w:r w:rsidRPr="00565EF5">
              <w:rPr>
                <w:sz w:val="20"/>
                <w:szCs w:val="20"/>
              </w:rPr>
              <w:t>Random blood glucose (</w:t>
            </w:r>
            <w:proofErr w:type="spellStart"/>
            <w:r w:rsidRPr="00565EF5">
              <w:rPr>
                <w:sz w:val="20"/>
                <w:szCs w:val="20"/>
              </w:rPr>
              <w:t>mmol</w:t>
            </w:r>
            <w:proofErr w:type="spellEnd"/>
            <w:r w:rsidRPr="00565EF5">
              <w:rPr>
                <w:sz w:val="20"/>
                <w:szCs w:val="20"/>
              </w:rPr>
              <w:t>/l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A4DB7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65EF5">
              <w:rPr>
                <w:sz w:val="20"/>
                <w:szCs w:val="20"/>
              </w:rPr>
              <w:t>4.8 ± 1.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4308F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65EF5">
              <w:rPr>
                <w:sz w:val="20"/>
                <w:szCs w:val="20"/>
              </w:rPr>
              <w:t>14.3 ± 5.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7B7F1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65EF5">
              <w:rPr>
                <w:sz w:val="20"/>
                <w:szCs w:val="20"/>
              </w:rPr>
              <w:t>5.8 ± 1.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851CB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65EF5">
              <w:rPr>
                <w:sz w:val="20"/>
                <w:szCs w:val="20"/>
              </w:rPr>
              <w:t>8.6 ± 4.9</w:t>
            </w:r>
            <w:r w:rsidRPr="00565EF5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6D041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65EF5">
              <w:rPr>
                <w:sz w:val="20"/>
                <w:szCs w:val="20"/>
              </w:rPr>
              <w:t>&lt; 0.001</w:t>
            </w:r>
          </w:p>
        </w:tc>
      </w:tr>
      <w:tr w:rsidR="00D34204" w:rsidRPr="00565EF5" w14:paraId="2B1D89C8" w14:textId="77777777" w:rsidTr="00D3420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82F4C" w14:textId="77777777" w:rsidR="00D34204" w:rsidRPr="00565EF5" w:rsidRDefault="00D34204" w:rsidP="00B66963">
            <w:pPr>
              <w:spacing w:line="276" w:lineRule="auto"/>
              <w:rPr>
                <w:sz w:val="20"/>
                <w:szCs w:val="20"/>
              </w:rPr>
            </w:pPr>
            <w:r w:rsidRPr="00565EF5">
              <w:rPr>
                <w:sz w:val="20"/>
                <w:szCs w:val="20"/>
              </w:rPr>
              <w:t>Previous TB (&gt;1 year ago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B4296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565EF5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65561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65EF5">
              <w:rPr>
                <w:sz w:val="20"/>
                <w:szCs w:val="20"/>
              </w:rPr>
              <w:t>3/20 (15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61864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65EF5">
              <w:rPr>
                <w:sz w:val="20"/>
                <w:szCs w:val="20"/>
              </w:rPr>
              <w:t>11/20 (55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2B055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19</w:t>
            </w:r>
            <w:r w:rsidRPr="00565EF5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6.3</w:t>
            </w:r>
            <w:r w:rsidRPr="00565EF5">
              <w:rPr>
                <w:sz w:val="20"/>
                <w:szCs w:val="20"/>
              </w:rPr>
              <w:t>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39E52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</w:tr>
      <w:tr w:rsidR="00D34204" w:rsidRPr="00565EF5" w14:paraId="30748089" w14:textId="77777777" w:rsidTr="00D3420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B76E7" w14:textId="77777777" w:rsidR="00D34204" w:rsidRPr="00565EF5" w:rsidRDefault="00D34204" w:rsidP="00B66963">
            <w:pPr>
              <w:spacing w:line="276" w:lineRule="auto"/>
              <w:rPr>
                <w:sz w:val="20"/>
                <w:szCs w:val="20"/>
              </w:rPr>
            </w:pPr>
            <w:r w:rsidRPr="00565EF5">
              <w:rPr>
                <w:sz w:val="20"/>
                <w:szCs w:val="20"/>
              </w:rPr>
              <w:t>Smoking (currently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4D11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565EF5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25426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65EF5">
              <w:rPr>
                <w:sz w:val="20"/>
                <w:szCs w:val="20"/>
              </w:rPr>
              <w:t>5/20 (25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320E0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65EF5">
              <w:rPr>
                <w:sz w:val="20"/>
                <w:szCs w:val="20"/>
              </w:rPr>
              <w:t>17/20 (85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120DE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19</w:t>
            </w:r>
            <w:r w:rsidRPr="00565EF5">
              <w:rPr>
                <w:sz w:val="20"/>
                <w:szCs w:val="20"/>
              </w:rPr>
              <w:t xml:space="preserve"> (7</w:t>
            </w:r>
            <w:r>
              <w:rPr>
                <w:sz w:val="20"/>
                <w:szCs w:val="20"/>
              </w:rPr>
              <w:t>3.7</w:t>
            </w:r>
            <w:r w:rsidRPr="00565EF5">
              <w:rPr>
                <w:sz w:val="20"/>
                <w:szCs w:val="20"/>
              </w:rPr>
              <w:t>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6C947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65EF5">
              <w:rPr>
                <w:sz w:val="20"/>
                <w:szCs w:val="20"/>
              </w:rPr>
              <w:t>&lt; 0.001</w:t>
            </w:r>
          </w:p>
        </w:tc>
      </w:tr>
      <w:tr w:rsidR="00D34204" w:rsidRPr="00565EF5" w14:paraId="51003813" w14:textId="77777777" w:rsidTr="00D3420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3D626" w14:textId="77777777" w:rsidR="00D34204" w:rsidRPr="00565EF5" w:rsidRDefault="00D34204" w:rsidP="00B66963">
            <w:pPr>
              <w:rPr>
                <w:sz w:val="20"/>
                <w:szCs w:val="20"/>
              </w:rPr>
            </w:pPr>
            <w:proofErr w:type="spellStart"/>
            <w:r w:rsidRPr="00B177D6">
              <w:rPr>
                <w:sz w:val="20"/>
                <w:szCs w:val="20"/>
                <w:lang w:val="en-US"/>
              </w:rPr>
              <w:t>Quantiferon</w:t>
            </w:r>
            <w:proofErr w:type="spellEnd"/>
            <w:r w:rsidRPr="00B177D6">
              <w:rPr>
                <w:sz w:val="20"/>
                <w:szCs w:val="20"/>
                <w:lang w:val="en-US"/>
              </w:rPr>
              <w:t xml:space="preserve"> positiv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B2321" w14:textId="77777777" w:rsidR="00D34204" w:rsidRPr="00565EF5" w:rsidRDefault="00D34204" w:rsidP="00B669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/19 (68.4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F9317" w14:textId="77777777" w:rsidR="00D34204" w:rsidRPr="00565EF5" w:rsidRDefault="00D34204" w:rsidP="00B669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/19 (78.9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AA02A" w14:textId="77777777" w:rsidR="00D34204" w:rsidRPr="00565EF5" w:rsidRDefault="00D34204" w:rsidP="00B66963">
            <w:pPr>
              <w:jc w:val="center"/>
              <w:rPr>
                <w:sz w:val="20"/>
                <w:szCs w:val="20"/>
              </w:rPr>
            </w:pPr>
            <w:proofErr w:type="spellStart"/>
            <w:r w:rsidRPr="00B177D6">
              <w:rPr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F37AF" w14:textId="77777777" w:rsidR="00D34204" w:rsidRPr="00565EF5" w:rsidRDefault="00D34204" w:rsidP="00B66963">
            <w:pPr>
              <w:jc w:val="center"/>
              <w:rPr>
                <w:sz w:val="20"/>
                <w:szCs w:val="20"/>
              </w:rPr>
            </w:pPr>
            <w:proofErr w:type="spellStart"/>
            <w:r w:rsidRPr="00B177D6">
              <w:rPr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818E7" w14:textId="77777777" w:rsidR="00D34204" w:rsidRPr="00565EF5" w:rsidRDefault="00D34204" w:rsidP="00B669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1</w:t>
            </w:r>
          </w:p>
        </w:tc>
      </w:tr>
      <w:tr w:rsidR="00D34204" w:rsidRPr="00565EF5" w14:paraId="0C7CF0CA" w14:textId="77777777" w:rsidTr="00D34204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7408CC" w14:textId="77777777" w:rsidR="00D34204" w:rsidRPr="00565EF5" w:rsidRDefault="00D34204" w:rsidP="00B66963">
            <w:pPr>
              <w:rPr>
                <w:sz w:val="20"/>
                <w:szCs w:val="20"/>
              </w:rPr>
            </w:pPr>
            <w:r w:rsidRPr="00565EF5">
              <w:rPr>
                <w:sz w:val="20"/>
                <w:szCs w:val="20"/>
              </w:rPr>
              <w:t>Time to positivity (days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82300F" w14:textId="77777777" w:rsidR="00D34204" w:rsidRPr="00565EF5" w:rsidRDefault="00D34204" w:rsidP="00B66963">
            <w:pPr>
              <w:jc w:val="center"/>
              <w:rPr>
                <w:sz w:val="20"/>
                <w:szCs w:val="20"/>
              </w:rPr>
            </w:pPr>
            <w:proofErr w:type="spellStart"/>
            <w:r w:rsidRPr="00565EF5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7A80E5" w14:textId="77777777" w:rsidR="00D34204" w:rsidRPr="00565EF5" w:rsidRDefault="00D34204" w:rsidP="00B66963">
            <w:pPr>
              <w:jc w:val="center"/>
              <w:rPr>
                <w:sz w:val="20"/>
                <w:szCs w:val="20"/>
              </w:rPr>
            </w:pPr>
            <w:proofErr w:type="spellStart"/>
            <w:r w:rsidRPr="00565EF5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AFBC0A" w14:textId="77777777" w:rsidR="00D34204" w:rsidRPr="00565EF5" w:rsidRDefault="00D34204" w:rsidP="00B66963">
            <w:pPr>
              <w:jc w:val="center"/>
              <w:rPr>
                <w:sz w:val="20"/>
                <w:szCs w:val="20"/>
                <w:vertAlign w:val="superscript"/>
              </w:rPr>
            </w:pPr>
            <w:r w:rsidRPr="00565EF5">
              <w:rPr>
                <w:sz w:val="20"/>
                <w:szCs w:val="20"/>
              </w:rPr>
              <w:t>8.3 ± 5.6</w:t>
            </w:r>
            <w:r w:rsidRPr="00565EF5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CDA639" w14:textId="77777777" w:rsidR="00D34204" w:rsidRPr="00565EF5" w:rsidRDefault="00D34204" w:rsidP="00B66963">
            <w:pPr>
              <w:jc w:val="center"/>
              <w:rPr>
                <w:sz w:val="20"/>
                <w:szCs w:val="20"/>
                <w:vertAlign w:val="superscript"/>
              </w:rPr>
            </w:pPr>
            <w:r w:rsidRPr="00565EF5">
              <w:rPr>
                <w:sz w:val="20"/>
                <w:szCs w:val="20"/>
              </w:rPr>
              <w:t>7.8 ± 4.8</w:t>
            </w:r>
            <w:r w:rsidRPr="00565EF5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6EA357" w14:textId="77777777" w:rsidR="00D34204" w:rsidRPr="00565EF5" w:rsidRDefault="00D34204" w:rsidP="00B669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4</w:t>
            </w:r>
          </w:p>
        </w:tc>
      </w:tr>
      <w:tr w:rsidR="00D34204" w:rsidRPr="00565EF5" w14:paraId="1B483BC1" w14:textId="77777777" w:rsidTr="00D34204"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2E20FE" w14:textId="77777777" w:rsidR="00D34204" w:rsidRPr="00565EF5" w:rsidRDefault="00D34204" w:rsidP="00B66963">
            <w:pPr>
              <w:spacing w:line="276" w:lineRule="auto"/>
              <w:rPr>
                <w:sz w:val="20"/>
                <w:szCs w:val="20"/>
              </w:rPr>
            </w:pPr>
            <w:r w:rsidRPr="00565EF5">
              <w:rPr>
                <w:sz w:val="20"/>
                <w:szCs w:val="20"/>
              </w:rPr>
              <w:t>DM medication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B48AAC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565EF5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38DB3D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65EF5">
              <w:rPr>
                <w:sz w:val="20"/>
                <w:szCs w:val="20"/>
              </w:rPr>
              <w:t>20/20 (100%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3F80DD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565EF5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3F5FA0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19</w:t>
            </w:r>
            <w:r w:rsidRPr="00565EF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6.8</w:t>
            </w:r>
            <w:r w:rsidRPr="00565EF5">
              <w:rPr>
                <w:sz w:val="20"/>
                <w:szCs w:val="20"/>
              </w:rPr>
              <w:t>%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443F95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65EF5">
              <w:rPr>
                <w:sz w:val="20"/>
                <w:szCs w:val="20"/>
              </w:rPr>
              <w:t>0.001</w:t>
            </w:r>
          </w:p>
        </w:tc>
      </w:tr>
      <w:tr w:rsidR="00D34204" w:rsidRPr="00565EF5" w14:paraId="77591D0B" w14:textId="77777777" w:rsidTr="00D3420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921EC" w14:textId="77777777" w:rsidR="00D34204" w:rsidRPr="00565EF5" w:rsidRDefault="00D34204" w:rsidP="00B66963">
            <w:pPr>
              <w:spacing w:line="276" w:lineRule="auto"/>
              <w:rPr>
                <w:sz w:val="20"/>
                <w:szCs w:val="20"/>
              </w:rPr>
            </w:pPr>
            <w:r w:rsidRPr="00565EF5">
              <w:rPr>
                <w:sz w:val="20"/>
                <w:szCs w:val="20"/>
              </w:rPr>
              <w:t xml:space="preserve">    Insuli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72729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6343A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65EF5">
              <w:rPr>
                <w:sz w:val="20"/>
                <w:szCs w:val="20"/>
              </w:rPr>
              <w:t>12/20 (60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E50F1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3E60D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19 (10.5</w:t>
            </w:r>
            <w:r w:rsidRPr="00565EF5">
              <w:rPr>
                <w:sz w:val="20"/>
                <w:szCs w:val="20"/>
              </w:rPr>
              <w:t>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D328D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65EF5">
              <w:rPr>
                <w:sz w:val="20"/>
                <w:szCs w:val="20"/>
              </w:rPr>
              <w:t>0.003</w:t>
            </w:r>
          </w:p>
        </w:tc>
      </w:tr>
      <w:tr w:rsidR="00D34204" w:rsidRPr="00565EF5" w14:paraId="278923DB" w14:textId="77777777" w:rsidTr="00D3420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C1653" w14:textId="77777777" w:rsidR="00D34204" w:rsidRPr="00565EF5" w:rsidRDefault="00D34204" w:rsidP="00B66963">
            <w:pPr>
              <w:spacing w:line="276" w:lineRule="auto"/>
              <w:rPr>
                <w:sz w:val="20"/>
                <w:szCs w:val="20"/>
              </w:rPr>
            </w:pPr>
            <w:r w:rsidRPr="00565EF5">
              <w:rPr>
                <w:sz w:val="20"/>
                <w:szCs w:val="20"/>
              </w:rPr>
              <w:t xml:space="preserve">    Metformi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13436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CCF17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65EF5">
              <w:rPr>
                <w:sz w:val="20"/>
                <w:szCs w:val="20"/>
              </w:rPr>
              <w:t>16/20 (80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662B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95E08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19</w:t>
            </w:r>
            <w:r w:rsidRPr="00565EF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1.6</w:t>
            </w:r>
            <w:r w:rsidRPr="00565EF5">
              <w:rPr>
                <w:sz w:val="20"/>
                <w:szCs w:val="20"/>
              </w:rPr>
              <w:t>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2DA6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565EF5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2</w:t>
            </w:r>
          </w:p>
        </w:tc>
      </w:tr>
      <w:tr w:rsidR="00D34204" w:rsidRPr="00565EF5" w14:paraId="473ECC4B" w14:textId="77777777" w:rsidTr="00D3420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14746" w14:textId="77777777" w:rsidR="00D34204" w:rsidRPr="00565EF5" w:rsidRDefault="00D34204" w:rsidP="00B66963">
            <w:pPr>
              <w:rPr>
                <w:sz w:val="20"/>
                <w:szCs w:val="20"/>
              </w:rPr>
            </w:pPr>
            <w:r w:rsidRPr="00565EF5">
              <w:rPr>
                <w:sz w:val="20"/>
                <w:szCs w:val="20"/>
              </w:rPr>
              <w:t xml:space="preserve">    Statin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8238B" w14:textId="77777777" w:rsidR="00D34204" w:rsidRPr="00565EF5" w:rsidRDefault="00D34204" w:rsidP="00B669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8608B" w14:textId="77777777" w:rsidR="00D34204" w:rsidRPr="00565EF5" w:rsidRDefault="00D34204" w:rsidP="00B66963">
            <w:pPr>
              <w:jc w:val="center"/>
              <w:rPr>
                <w:sz w:val="20"/>
                <w:szCs w:val="20"/>
              </w:rPr>
            </w:pPr>
            <w:r w:rsidRPr="00565EF5">
              <w:rPr>
                <w:sz w:val="20"/>
                <w:szCs w:val="20"/>
              </w:rPr>
              <w:t>6/20 (30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C6E31" w14:textId="77777777" w:rsidR="00D34204" w:rsidRPr="00565EF5" w:rsidRDefault="00D34204" w:rsidP="00B669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C2266" w14:textId="77777777" w:rsidR="00D34204" w:rsidRPr="00565EF5" w:rsidRDefault="00D34204" w:rsidP="00B669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9</w:t>
            </w:r>
            <w:r w:rsidRPr="00565EF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.3</w:t>
            </w:r>
            <w:r w:rsidRPr="00565EF5">
              <w:rPr>
                <w:sz w:val="20"/>
                <w:szCs w:val="20"/>
              </w:rPr>
              <w:t>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594E" w14:textId="77777777" w:rsidR="00D34204" w:rsidRPr="00565EF5" w:rsidRDefault="00D34204" w:rsidP="00B669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</w:tr>
      <w:tr w:rsidR="00D34204" w:rsidRPr="00565EF5" w14:paraId="0109267B" w14:textId="77777777" w:rsidTr="00D34204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30339C" w14:textId="77777777" w:rsidR="00D34204" w:rsidRPr="00565EF5" w:rsidRDefault="00D34204" w:rsidP="00B66963">
            <w:pPr>
              <w:spacing w:line="276" w:lineRule="auto"/>
              <w:rPr>
                <w:sz w:val="20"/>
                <w:szCs w:val="20"/>
              </w:rPr>
            </w:pPr>
            <w:r w:rsidRPr="00565EF5">
              <w:rPr>
                <w:sz w:val="20"/>
                <w:szCs w:val="20"/>
              </w:rPr>
              <w:t xml:space="preserve">    Other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38C3C3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BACC62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65EF5">
              <w:rPr>
                <w:sz w:val="20"/>
                <w:szCs w:val="20"/>
              </w:rPr>
              <w:t>4/20 (20%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3F9C73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61C13E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19</w:t>
            </w:r>
            <w:r w:rsidRPr="00565EF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.5</w:t>
            </w:r>
            <w:r w:rsidRPr="00565EF5">
              <w:rPr>
                <w:sz w:val="20"/>
                <w:szCs w:val="20"/>
              </w:rPr>
              <w:t>%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3F3CB7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2</w:t>
            </w:r>
          </w:p>
        </w:tc>
      </w:tr>
      <w:tr w:rsidR="00D34204" w:rsidRPr="00565EF5" w14:paraId="5CEF67E7" w14:textId="77777777" w:rsidTr="00D34204"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15E2AC" w14:textId="77777777" w:rsidR="00D34204" w:rsidRPr="00565EF5" w:rsidRDefault="00D34204" w:rsidP="00B6696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Years since DM diagnosis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A5BDD8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565EF5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70F935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155C1E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565EF5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7BBA06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9C4AD3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D34204" w:rsidRPr="00565EF5" w14:paraId="3F7564FA" w14:textId="77777777" w:rsidTr="00D3420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1EE4B" w14:textId="77777777" w:rsidR="00D34204" w:rsidRPr="00565EF5" w:rsidRDefault="00D34204" w:rsidP="00B6696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   &lt;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AA3C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2845B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20 (0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C789D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C0BE8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19 (73.7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19A33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65EF5">
              <w:rPr>
                <w:sz w:val="20"/>
                <w:szCs w:val="20"/>
              </w:rPr>
              <w:t>&lt; 0.001</w:t>
            </w:r>
          </w:p>
        </w:tc>
      </w:tr>
      <w:tr w:rsidR="00D34204" w:rsidRPr="00565EF5" w14:paraId="77F0BACD" w14:textId="77777777" w:rsidTr="00D3420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FAB7B" w14:textId="77777777" w:rsidR="00D34204" w:rsidRPr="00565EF5" w:rsidRDefault="00D34204" w:rsidP="00B6696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   1-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24D4D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C3E9D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20 (30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AFD5A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64A40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9 (5.3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B49F2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</w:tr>
      <w:tr w:rsidR="00D34204" w:rsidRPr="00565EF5" w14:paraId="252FD98C" w14:textId="77777777" w:rsidTr="00D3420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B4E45" w14:textId="77777777" w:rsidR="00D34204" w:rsidRPr="00565EF5" w:rsidRDefault="00D34204" w:rsidP="00B669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   6-1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69A64" w14:textId="77777777" w:rsidR="00D34204" w:rsidRPr="00565EF5" w:rsidRDefault="00D34204" w:rsidP="00B669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DA255" w14:textId="77777777" w:rsidR="00D34204" w:rsidRPr="00565EF5" w:rsidRDefault="00D34204" w:rsidP="00B669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20 (40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94C9A" w14:textId="77777777" w:rsidR="00D34204" w:rsidRPr="00565EF5" w:rsidRDefault="00D34204" w:rsidP="00B669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C92DB" w14:textId="77777777" w:rsidR="00D34204" w:rsidRPr="00565EF5" w:rsidRDefault="00D34204" w:rsidP="00B669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19 (20.8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A9196" w14:textId="77777777" w:rsidR="00D34204" w:rsidRPr="00565EF5" w:rsidRDefault="00D34204" w:rsidP="00B669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</w:tr>
      <w:tr w:rsidR="00D34204" w:rsidRPr="00565EF5" w14:paraId="4D45D636" w14:textId="77777777" w:rsidTr="00D34204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B99039" w14:textId="77777777" w:rsidR="00D34204" w:rsidRPr="00565EF5" w:rsidRDefault="00D34204" w:rsidP="00B6696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   &gt;1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DEB5AB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EC4E97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20 (30%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8FDF28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70D560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9 (5.3%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B6A787" w14:textId="77777777" w:rsidR="00D34204" w:rsidRPr="00565EF5" w:rsidRDefault="00D34204" w:rsidP="00B6696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</w:tr>
    </w:tbl>
    <w:p w14:paraId="0B37AC50" w14:textId="77777777" w:rsidR="00D34204" w:rsidRPr="00D34204" w:rsidRDefault="00D34204" w:rsidP="00D34204">
      <w:pPr>
        <w:jc w:val="both"/>
        <w:rPr>
          <w:rFonts w:asciiTheme="minorHAnsi" w:hAnsiTheme="minorHAnsi"/>
          <w:sz w:val="20"/>
        </w:rPr>
      </w:pPr>
      <w:r w:rsidRPr="00D34204">
        <w:rPr>
          <w:rFonts w:asciiTheme="minorHAnsi" w:hAnsiTheme="minorHAnsi"/>
          <w:sz w:val="20"/>
        </w:rPr>
        <w:t xml:space="preserve">Data is presented as percentage of total (%) or mean ± SD, *Point-of-care measurements, †lab measurements, </w:t>
      </w:r>
      <w:r w:rsidRPr="00D34204">
        <w:rPr>
          <w:rFonts w:asciiTheme="minorHAnsi" w:hAnsiTheme="minorHAnsi"/>
          <w:sz w:val="20"/>
          <w:vertAlign w:val="superscript"/>
        </w:rPr>
        <w:t>1</w:t>
      </w:r>
      <w:r w:rsidRPr="00D34204">
        <w:rPr>
          <w:rFonts w:asciiTheme="minorHAnsi" w:hAnsiTheme="minorHAnsi"/>
          <w:sz w:val="20"/>
        </w:rPr>
        <w:t xml:space="preserve">data available from 12/19 patients, </w:t>
      </w:r>
      <w:r w:rsidRPr="00D34204">
        <w:rPr>
          <w:rFonts w:asciiTheme="minorHAnsi" w:hAnsiTheme="minorHAnsi"/>
          <w:sz w:val="20"/>
          <w:vertAlign w:val="superscript"/>
        </w:rPr>
        <w:t>2</w:t>
      </w:r>
      <w:r w:rsidRPr="00D34204">
        <w:rPr>
          <w:rFonts w:asciiTheme="minorHAnsi" w:hAnsiTheme="minorHAnsi"/>
          <w:sz w:val="20"/>
        </w:rPr>
        <w:t xml:space="preserve">data available from 12/20 patients, </w:t>
      </w:r>
      <w:r w:rsidRPr="00D34204">
        <w:rPr>
          <w:rFonts w:asciiTheme="minorHAnsi" w:hAnsiTheme="minorHAnsi"/>
          <w:sz w:val="20"/>
          <w:vertAlign w:val="superscript"/>
        </w:rPr>
        <w:t>3</w:t>
      </w:r>
      <w:r w:rsidRPr="00D34204">
        <w:rPr>
          <w:rFonts w:asciiTheme="minorHAnsi" w:hAnsiTheme="minorHAnsi"/>
          <w:sz w:val="20"/>
        </w:rPr>
        <w:t>data available from 16/19 patients</w:t>
      </w:r>
    </w:p>
    <w:p w14:paraId="54817F1C" w14:textId="6706525D" w:rsidR="002C1D51" w:rsidRPr="002C1D51" w:rsidRDefault="002C1D51" w:rsidP="002C1D51">
      <w:pPr>
        <w:rPr>
          <w:sz w:val="22"/>
          <w:szCs w:val="22"/>
        </w:rPr>
      </w:pPr>
    </w:p>
    <w:sectPr w:rsidR="002C1D51" w:rsidRPr="002C1D51" w:rsidSect="00F125EE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AFC028" w14:textId="77777777" w:rsidR="000C2771" w:rsidRDefault="000C2771">
      <w:r>
        <w:separator/>
      </w:r>
    </w:p>
  </w:endnote>
  <w:endnote w:type="continuationSeparator" w:id="0">
    <w:p w14:paraId="433AAECB" w14:textId="77777777" w:rsidR="000C2771" w:rsidRDefault="000C27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096907" w14:textId="4286F3C0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A052A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046670" w14:textId="77777777" w:rsidR="000C2771" w:rsidRDefault="000C2771">
      <w:r>
        <w:separator/>
      </w:r>
    </w:p>
  </w:footnote>
  <w:footnote w:type="continuationSeparator" w:id="0">
    <w:p w14:paraId="2B5CC099" w14:textId="77777777" w:rsidR="000C2771" w:rsidRDefault="000C277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675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vwzwfpatwax7edzw8ve9tjdwtwdwrpe2rf&quot;&gt;FV reference library&lt;record-ids&gt;&lt;item&gt;407&lt;/item&gt;&lt;item&gt;1319&lt;/item&gt;&lt;/record-ids&gt;&lt;/item&gt;&lt;/Libraries&gt;"/>
  </w:docVars>
  <w:rsids>
    <w:rsidRoot w:val="002C030F"/>
    <w:rsid w:val="00015F74"/>
    <w:rsid w:val="00017C53"/>
    <w:rsid w:val="00030840"/>
    <w:rsid w:val="00065EBD"/>
    <w:rsid w:val="00083B44"/>
    <w:rsid w:val="000850DC"/>
    <w:rsid w:val="000A052A"/>
    <w:rsid w:val="000C2771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F0876"/>
    <w:rsid w:val="001F167C"/>
    <w:rsid w:val="001F5E91"/>
    <w:rsid w:val="00200A62"/>
    <w:rsid w:val="002077B9"/>
    <w:rsid w:val="00262D72"/>
    <w:rsid w:val="00294FBB"/>
    <w:rsid w:val="002C030F"/>
    <w:rsid w:val="002C1D51"/>
    <w:rsid w:val="002C4457"/>
    <w:rsid w:val="00325D90"/>
    <w:rsid w:val="00331D75"/>
    <w:rsid w:val="00335CA9"/>
    <w:rsid w:val="00355362"/>
    <w:rsid w:val="00363E44"/>
    <w:rsid w:val="00387114"/>
    <w:rsid w:val="00395E86"/>
    <w:rsid w:val="003A2FD8"/>
    <w:rsid w:val="003B40E6"/>
    <w:rsid w:val="003F6E14"/>
    <w:rsid w:val="00405336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27D71"/>
    <w:rsid w:val="005607DD"/>
    <w:rsid w:val="005A558C"/>
    <w:rsid w:val="005E28F8"/>
    <w:rsid w:val="005E6513"/>
    <w:rsid w:val="006140DF"/>
    <w:rsid w:val="00651114"/>
    <w:rsid w:val="0065772A"/>
    <w:rsid w:val="00670299"/>
    <w:rsid w:val="00691985"/>
    <w:rsid w:val="006A1B64"/>
    <w:rsid w:val="006E3E68"/>
    <w:rsid w:val="007108F5"/>
    <w:rsid w:val="00713E5B"/>
    <w:rsid w:val="007402FC"/>
    <w:rsid w:val="007411A1"/>
    <w:rsid w:val="007B5946"/>
    <w:rsid w:val="00807D35"/>
    <w:rsid w:val="00820484"/>
    <w:rsid w:val="00824DF3"/>
    <w:rsid w:val="00885C9B"/>
    <w:rsid w:val="008D5D2A"/>
    <w:rsid w:val="00914B63"/>
    <w:rsid w:val="009258B8"/>
    <w:rsid w:val="009354F3"/>
    <w:rsid w:val="00943C3C"/>
    <w:rsid w:val="009447DC"/>
    <w:rsid w:val="00961BA5"/>
    <w:rsid w:val="009743A9"/>
    <w:rsid w:val="009A5287"/>
    <w:rsid w:val="009A670E"/>
    <w:rsid w:val="009B20B8"/>
    <w:rsid w:val="009B2AC5"/>
    <w:rsid w:val="009B7984"/>
    <w:rsid w:val="009F4BED"/>
    <w:rsid w:val="009F7D93"/>
    <w:rsid w:val="00A3403B"/>
    <w:rsid w:val="00A51A12"/>
    <w:rsid w:val="00A627D4"/>
    <w:rsid w:val="00A6762A"/>
    <w:rsid w:val="00A74DA2"/>
    <w:rsid w:val="00AC15B4"/>
    <w:rsid w:val="00AD499C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2D2A"/>
    <w:rsid w:val="00BD58CF"/>
    <w:rsid w:val="00C04CC1"/>
    <w:rsid w:val="00C50C6D"/>
    <w:rsid w:val="00C600D9"/>
    <w:rsid w:val="00CC1384"/>
    <w:rsid w:val="00CD3720"/>
    <w:rsid w:val="00CF1848"/>
    <w:rsid w:val="00CF5C2F"/>
    <w:rsid w:val="00D04BCF"/>
    <w:rsid w:val="00D143D9"/>
    <w:rsid w:val="00D269AB"/>
    <w:rsid w:val="00D34204"/>
    <w:rsid w:val="00D346C2"/>
    <w:rsid w:val="00DD421A"/>
    <w:rsid w:val="00E07D02"/>
    <w:rsid w:val="00E257C8"/>
    <w:rsid w:val="00E37047"/>
    <w:rsid w:val="00E60D0F"/>
    <w:rsid w:val="00E86BAE"/>
    <w:rsid w:val="00E9773B"/>
    <w:rsid w:val="00EA596B"/>
    <w:rsid w:val="00EC13A3"/>
    <w:rsid w:val="00EC7C85"/>
    <w:rsid w:val="00F125EE"/>
    <w:rsid w:val="00F12E98"/>
    <w:rsid w:val="00F22029"/>
    <w:rsid w:val="00F630EA"/>
    <w:rsid w:val="00F7007E"/>
    <w:rsid w:val="00F70200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7585"/>
    <o:shapelayout v:ext="edit">
      <o:idmap v:ext="edit" data="1"/>
    </o:shapelayout>
  </w:shapeDefaults>
  <w:decimalSymbol w:val="."/>
  <w:listSeparator w:val=";"/>
  <w14:docId w14:val="257D1EA8"/>
  <w15:docId w15:val="{A2E18149-F5FD-4806-BCA9-74C1B7FA8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table" w:styleId="TableGrid">
    <w:name w:val="Table Grid"/>
    <w:basedOn w:val="TableNormal"/>
    <w:uiPriority w:val="59"/>
    <w:rsid w:val="00200A62"/>
    <w:rPr>
      <w:rFonts w:asciiTheme="minorHAnsi" w:eastAsia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6762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762A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6762A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762A"/>
    <w:rPr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175A18D.dotm</Template>
  <TotalTime>0</TotalTime>
  <Pages>1</Pages>
  <Words>221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44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Vrieling, F. (INZI)</cp:lastModifiedBy>
  <cp:revision>2</cp:revision>
  <cp:lastPrinted>2018-02-26T17:19:00Z</cp:lastPrinted>
  <dcterms:created xsi:type="dcterms:W3CDTF">2018-09-21T11:10:00Z</dcterms:created>
  <dcterms:modified xsi:type="dcterms:W3CDTF">2018-09-21T11:10:00Z</dcterms:modified>
</cp:coreProperties>
</file>